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6BEF3" w14:textId="77777777" w:rsidR="00144642" w:rsidRPr="00992BCA" w:rsidRDefault="007D68C3" w:rsidP="00144642">
      <w:pPr>
        <w:spacing w:after="160" w:line="259" w:lineRule="auto"/>
        <w:rPr>
          <w:rFonts w:eastAsiaTheme="minorHAnsi"/>
          <w:bCs/>
          <w:lang w:val="en-GB" w:eastAsia="en-US"/>
        </w:rPr>
      </w:pPr>
      <w:r>
        <w:rPr>
          <w:rFonts w:eastAsiaTheme="minorHAnsi"/>
          <w:b/>
          <w:lang w:val="en-GB" w:eastAsia="en-US"/>
        </w:rPr>
        <w:t xml:space="preserve">Suppl. </w:t>
      </w:r>
      <w:r w:rsidRPr="001B49C2">
        <w:rPr>
          <w:rFonts w:eastAsiaTheme="minorHAnsi"/>
          <w:b/>
          <w:lang w:val="en-GB" w:eastAsia="en-US"/>
        </w:rPr>
        <w:t xml:space="preserve">Table 1 </w:t>
      </w:r>
      <w:r w:rsidR="00144642" w:rsidRPr="00992BCA">
        <w:rPr>
          <w:rFonts w:eastAsiaTheme="minorHAnsi"/>
          <w:bCs/>
          <w:lang w:val="en-GB" w:eastAsia="en-US"/>
        </w:rPr>
        <w:t>Overview of the groups of diagnoses with short name for figures / tables and number of cases (admissions pre-pandemic and pandemic years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37"/>
        <w:gridCol w:w="2212"/>
        <w:gridCol w:w="477"/>
      </w:tblGrid>
      <w:tr w:rsidR="00144642" w:rsidRPr="00B10142" w14:paraId="581D8EE1" w14:textId="77777777" w:rsidTr="00045764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85880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="Times New Roman" w:cstheme="minorHAnsi"/>
                <w:color w:val="000000"/>
              </w:rPr>
              <w:t>Group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819D1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="Times New Roman" w:cstheme="minorHAnsi"/>
                <w:color w:val="000000"/>
              </w:rPr>
              <w:t>Short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632F61" w14:textId="77777777" w:rsidR="00144642" w:rsidRPr="00B10142" w:rsidRDefault="00144642" w:rsidP="00045764">
            <w:pPr>
              <w:jc w:val="right"/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="Times New Roman" w:cstheme="minorHAnsi"/>
                <w:color w:val="000000"/>
              </w:rPr>
              <w:t>Cases</w:t>
            </w:r>
          </w:p>
        </w:tc>
      </w:tr>
      <w:tr w:rsidR="00144642" w:rsidRPr="00B10142" w14:paraId="295A43A1" w14:textId="77777777" w:rsidTr="00045764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F2423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Respiratory 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9F063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Respiratory 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7DD1C" w14:textId="77777777" w:rsidR="00144642" w:rsidRPr="00B10142" w:rsidRDefault="00144642" w:rsidP="00045764">
            <w:pPr>
              <w:jc w:val="right"/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3603</w:t>
            </w:r>
          </w:p>
        </w:tc>
      </w:tr>
      <w:tr w:rsidR="00144642" w:rsidRPr="00B10142" w14:paraId="2364BD8B" w14:textId="77777777" w:rsidTr="0004576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143C5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Nonrespirator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18C99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Nonrespiratory 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B8D9D" w14:textId="77777777" w:rsidR="00144642" w:rsidRPr="00B10142" w:rsidRDefault="00144642" w:rsidP="00045764">
            <w:pPr>
              <w:jc w:val="right"/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2157</w:t>
            </w:r>
          </w:p>
        </w:tc>
      </w:tr>
      <w:tr w:rsidR="00144642" w:rsidRPr="00B10142" w14:paraId="01C1922A" w14:textId="77777777" w:rsidTr="0004576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83A8F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B8194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6C789" w14:textId="77777777" w:rsidR="00144642" w:rsidRPr="00B10142" w:rsidRDefault="00144642" w:rsidP="00045764">
            <w:pPr>
              <w:jc w:val="right"/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3988</w:t>
            </w:r>
          </w:p>
        </w:tc>
      </w:tr>
      <w:tr w:rsidR="00144642" w:rsidRPr="00B10142" w14:paraId="112AF097" w14:textId="77777777" w:rsidTr="0004576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0FBFF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0142">
              <w:rPr>
                <w:rFonts w:eastAsiaTheme="minorHAnsi" w:cstheme="minorHAnsi"/>
                <w:lang w:eastAsia="en-US"/>
              </w:rPr>
              <w:t>Mental and behaviour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052F3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2D70" w14:textId="77777777" w:rsidR="00144642" w:rsidRPr="00B10142" w:rsidRDefault="00144642" w:rsidP="00045764">
            <w:pPr>
              <w:jc w:val="right"/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456</w:t>
            </w:r>
          </w:p>
        </w:tc>
      </w:tr>
      <w:tr w:rsidR="00144642" w:rsidRPr="00B10142" w14:paraId="04442531" w14:textId="77777777" w:rsidTr="0004576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C8E99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0142">
              <w:rPr>
                <w:rFonts w:eastAsiaTheme="minorHAnsi" w:cstheme="minorHAnsi"/>
                <w:lang w:val="en-US" w:eastAsia="en-US"/>
              </w:rPr>
              <w:t>Diseases of the digestiv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750D5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Gastrointestin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4DFA3" w14:textId="77777777" w:rsidR="00144642" w:rsidRPr="00B10142" w:rsidRDefault="00144642" w:rsidP="00045764">
            <w:pPr>
              <w:jc w:val="right"/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1913</w:t>
            </w:r>
          </w:p>
        </w:tc>
      </w:tr>
      <w:tr w:rsidR="00144642" w:rsidRPr="00B10142" w14:paraId="222997D4" w14:textId="77777777" w:rsidTr="0004576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38C63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0142">
              <w:rPr>
                <w:rFonts w:eastAsiaTheme="minorHAnsi" w:cstheme="minorHAnsi"/>
                <w:lang w:val="en-US" w:eastAsia="en-US"/>
              </w:rPr>
              <w:t>Diseases of the skin and subcutaneous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D9CA8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Dermatolog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F9666" w14:textId="77777777" w:rsidR="00144642" w:rsidRPr="00B10142" w:rsidRDefault="00144642" w:rsidP="00045764">
            <w:pPr>
              <w:jc w:val="right"/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512</w:t>
            </w:r>
          </w:p>
        </w:tc>
      </w:tr>
      <w:tr w:rsidR="00144642" w:rsidRPr="00B10142" w14:paraId="29270102" w14:textId="77777777" w:rsidTr="00045764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B27283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0142">
              <w:rPr>
                <w:rFonts w:eastAsiaTheme="minorHAnsi" w:cstheme="minorHAnsi"/>
                <w:lang w:eastAsia="en-US"/>
              </w:rPr>
              <w:t>Malignant neoplasm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DFE4E7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Malignant neoplasm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5D5F8A" w14:textId="77777777" w:rsidR="00144642" w:rsidRPr="00B10142" w:rsidRDefault="00144642" w:rsidP="00045764">
            <w:pPr>
              <w:jc w:val="right"/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977</w:t>
            </w:r>
          </w:p>
        </w:tc>
      </w:tr>
      <w:tr w:rsidR="00144642" w:rsidRPr="00B10142" w14:paraId="30AE8EE8" w14:textId="77777777" w:rsidTr="0004576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5E7554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0142">
              <w:rPr>
                <w:rFonts w:eastAsiaTheme="minorHAnsi" w:cstheme="minorHAnsi"/>
                <w:lang w:eastAsia="en-US"/>
              </w:rPr>
              <w:t>Benign neopla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7FBEC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Benign neopla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184F7F" w14:textId="77777777" w:rsidR="00144642" w:rsidRPr="00B10142" w:rsidRDefault="00144642" w:rsidP="00045764">
            <w:pPr>
              <w:jc w:val="right"/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143</w:t>
            </w:r>
          </w:p>
        </w:tc>
      </w:tr>
      <w:tr w:rsidR="00144642" w:rsidRPr="00B10142" w14:paraId="10285FEA" w14:textId="77777777" w:rsidTr="00045764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D36F8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0142">
              <w:rPr>
                <w:rFonts w:eastAsiaTheme="minorHAnsi" w:cstheme="minorHAnsi"/>
                <w:lang w:val="en-US" w:eastAsia="en-US"/>
              </w:rPr>
              <w:t>Diseases of the circulatory sys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29606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Cardiovascular 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21410" w14:textId="77777777" w:rsidR="00144642" w:rsidRPr="00B10142" w:rsidRDefault="00144642" w:rsidP="00045764">
            <w:pPr>
              <w:jc w:val="right"/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113</w:t>
            </w:r>
          </w:p>
        </w:tc>
      </w:tr>
      <w:tr w:rsidR="00144642" w:rsidRPr="00B10142" w14:paraId="350EB01A" w14:textId="77777777" w:rsidTr="0004576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44D06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Endocrine and metabol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BE825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Endocrine and metabol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5D524" w14:textId="77777777" w:rsidR="00144642" w:rsidRPr="00B10142" w:rsidRDefault="00144642" w:rsidP="00045764">
            <w:pPr>
              <w:jc w:val="right"/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329</w:t>
            </w:r>
          </w:p>
        </w:tc>
      </w:tr>
      <w:tr w:rsidR="00144642" w:rsidRPr="00B10142" w14:paraId="697E7275" w14:textId="77777777" w:rsidTr="0004576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6B030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0142">
              <w:rPr>
                <w:rFonts w:eastAsiaTheme="minorHAnsi" w:cstheme="minorHAnsi"/>
                <w:lang w:val="en-US" w:eastAsia="en-US"/>
              </w:rPr>
              <w:t>Diseases of the genitourina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1D3A4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Genitourinar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108E1" w14:textId="77777777" w:rsidR="00144642" w:rsidRPr="00B10142" w:rsidRDefault="00144642" w:rsidP="00045764">
            <w:pPr>
              <w:jc w:val="right"/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706</w:t>
            </w:r>
          </w:p>
        </w:tc>
      </w:tr>
      <w:tr w:rsidR="00144642" w:rsidRPr="00B10142" w14:paraId="0A50307A" w14:textId="77777777" w:rsidTr="0004576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9E0B9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0142">
              <w:rPr>
                <w:rFonts w:eastAsiaTheme="minorHAnsi" w:cstheme="minorHAnsi"/>
                <w:lang w:val="en-US" w:eastAsia="en-US"/>
              </w:rPr>
              <w:t>Diseases of the blood and blood-forming organs and certain disorders involving the immune mecha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EFA77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Hematolog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B783B" w14:textId="77777777" w:rsidR="00144642" w:rsidRPr="00B10142" w:rsidRDefault="00144642" w:rsidP="00045764">
            <w:pPr>
              <w:jc w:val="right"/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147</w:t>
            </w:r>
          </w:p>
        </w:tc>
      </w:tr>
      <w:tr w:rsidR="00144642" w:rsidRPr="00B10142" w14:paraId="2324D3B6" w14:textId="77777777" w:rsidTr="0004576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05EE9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0142">
              <w:rPr>
                <w:rFonts w:eastAsiaTheme="minorHAnsi" w:cstheme="minorHAnsi"/>
                <w:lang w:val="en-US" w:eastAsia="en-US"/>
              </w:rPr>
              <w:t xml:space="preserve">Diseases of the </w:t>
            </w:r>
            <w:proofErr w:type="spellStart"/>
            <w:r w:rsidRPr="00B10142">
              <w:rPr>
                <w:rFonts w:eastAsiaTheme="minorHAnsi" w:cstheme="minorHAnsi"/>
                <w:lang w:val="en-US" w:eastAsia="en-US"/>
              </w:rPr>
              <w:t>musculosceletal</w:t>
            </w:r>
            <w:proofErr w:type="spellEnd"/>
            <w:r w:rsidRPr="00B10142">
              <w:rPr>
                <w:rFonts w:eastAsiaTheme="minorHAnsi" w:cstheme="minorHAnsi"/>
                <w:lang w:val="en-US" w:eastAsia="en-US"/>
              </w:rPr>
              <w:t xml:space="preserve"> system and connective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5D907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Musculoscelet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3A6DA" w14:textId="77777777" w:rsidR="00144642" w:rsidRPr="00B10142" w:rsidRDefault="00144642" w:rsidP="00045764">
            <w:pPr>
              <w:jc w:val="right"/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934</w:t>
            </w:r>
          </w:p>
        </w:tc>
      </w:tr>
      <w:tr w:rsidR="00144642" w:rsidRPr="00B10142" w14:paraId="1B94CA5E" w14:textId="77777777" w:rsidTr="0004576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B0C7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0142">
              <w:rPr>
                <w:rFonts w:eastAsiaTheme="minorHAnsi" w:cstheme="minorHAnsi"/>
                <w:lang w:val="en-US" w:eastAsia="en-US"/>
              </w:rPr>
              <w:t>Diseases of the 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C9CF5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Neurolog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E349A" w14:textId="77777777" w:rsidR="00144642" w:rsidRPr="00B10142" w:rsidRDefault="00144642" w:rsidP="00045764">
            <w:pPr>
              <w:jc w:val="right"/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618</w:t>
            </w:r>
          </w:p>
        </w:tc>
      </w:tr>
      <w:tr w:rsidR="00144642" w:rsidRPr="00B10142" w14:paraId="6AA82943" w14:textId="77777777" w:rsidTr="00045764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244A7F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0142">
              <w:rPr>
                <w:rFonts w:eastAsiaTheme="minorHAnsi" w:cstheme="minorHAnsi"/>
                <w:lang w:val="en-US" w:eastAsia="en-US"/>
              </w:rPr>
              <w:t>Diseases of the ear and mastoid proce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4AB584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Ear diseas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225874" w14:textId="77777777" w:rsidR="00144642" w:rsidRPr="00B10142" w:rsidRDefault="00144642" w:rsidP="00045764">
            <w:pPr>
              <w:jc w:val="right"/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152</w:t>
            </w:r>
          </w:p>
        </w:tc>
      </w:tr>
      <w:tr w:rsidR="00144642" w:rsidRPr="00B10142" w14:paraId="31986DDA" w14:textId="77777777" w:rsidTr="0004576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43E859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0142">
              <w:rPr>
                <w:rFonts w:eastAsiaTheme="minorHAnsi" w:cstheme="minorHAnsi"/>
                <w:lang w:val="en-US" w:eastAsia="en-US"/>
              </w:rPr>
              <w:t>Diseases of the eye and adnex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358595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Eye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528A82" w14:textId="77777777" w:rsidR="00144642" w:rsidRPr="00B10142" w:rsidRDefault="00144642" w:rsidP="00045764">
            <w:pPr>
              <w:jc w:val="right"/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65</w:t>
            </w:r>
          </w:p>
        </w:tc>
      </w:tr>
      <w:tr w:rsidR="00144642" w:rsidRPr="00B10142" w14:paraId="490DE031" w14:textId="77777777" w:rsidTr="00045764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B08C1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0142">
              <w:rPr>
                <w:rFonts w:eastAsiaTheme="minorHAnsi" w:cstheme="minorHAnsi"/>
                <w:lang w:val="en-US" w:eastAsia="en-US"/>
              </w:rPr>
              <w:t>Certain conditions originating in the perinatal peri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BB5AC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Perinatal condi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54DFE" w14:textId="77777777" w:rsidR="00144642" w:rsidRPr="00B10142" w:rsidRDefault="00144642" w:rsidP="00045764">
            <w:pPr>
              <w:jc w:val="right"/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1116</w:t>
            </w:r>
          </w:p>
        </w:tc>
      </w:tr>
      <w:tr w:rsidR="00144642" w:rsidRPr="00B10142" w14:paraId="02AA94FD" w14:textId="77777777" w:rsidTr="0004576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E8640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0142">
              <w:rPr>
                <w:rFonts w:eastAsiaTheme="minorHAnsi" w:cstheme="minorHAnsi"/>
                <w:lang w:eastAsia="en-US"/>
              </w:rPr>
              <w:t>Congenital malform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125E9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Congenital malform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81B43" w14:textId="77777777" w:rsidR="00144642" w:rsidRPr="00B10142" w:rsidRDefault="00144642" w:rsidP="00045764">
            <w:pPr>
              <w:jc w:val="right"/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1206</w:t>
            </w:r>
          </w:p>
        </w:tc>
      </w:tr>
      <w:tr w:rsidR="00144642" w:rsidRPr="00B10142" w14:paraId="5CC787D8" w14:textId="77777777" w:rsidTr="0004576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25180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Fungi and para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D800E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Fungi and para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680C9" w14:textId="77777777" w:rsidR="00144642" w:rsidRPr="00B10142" w:rsidRDefault="00144642" w:rsidP="00045764">
            <w:pPr>
              <w:jc w:val="right"/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28</w:t>
            </w:r>
          </w:p>
        </w:tc>
      </w:tr>
      <w:tr w:rsidR="00144642" w:rsidRPr="00B10142" w14:paraId="77F99FF9" w14:textId="77777777" w:rsidTr="0004576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347BA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0142">
              <w:rPr>
                <w:rFonts w:eastAsiaTheme="minorHAnsi" w:cstheme="minorHAnsi"/>
                <w:lang w:val="en-US" w:eastAsia="en-US"/>
              </w:rPr>
              <w:t>Poisoning and certain other consequences of external ca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397BE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Poisoning, damaging impa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12086" w14:textId="77777777" w:rsidR="00144642" w:rsidRPr="00B10142" w:rsidRDefault="00144642" w:rsidP="00045764">
            <w:pPr>
              <w:jc w:val="right"/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111</w:t>
            </w:r>
          </w:p>
        </w:tc>
      </w:tr>
      <w:tr w:rsidR="00144642" w:rsidRPr="00B10142" w14:paraId="7D339B25" w14:textId="77777777" w:rsidTr="00045764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7B17DB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Nutritional disorde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4F04E7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Nutritional disorde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7BCB50" w14:textId="77777777" w:rsidR="00144642" w:rsidRPr="00B10142" w:rsidRDefault="00144642" w:rsidP="00045764">
            <w:pPr>
              <w:jc w:val="right"/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30</w:t>
            </w:r>
          </w:p>
        </w:tc>
      </w:tr>
      <w:tr w:rsidR="00144642" w:rsidRPr="00B10142" w14:paraId="411C851E" w14:textId="77777777" w:rsidTr="0004576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3C78A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0142">
              <w:rPr>
                <w:rFonts w:eastAsiaTheme="minorHAnsi" w:cstheme="minorHAnsi"/>
                <w:lang w:val="en-US" w:eastAsia="en-US"/>
              </w:rPr>
              <w:t>Symptoms, signs and abnormal clinical and laboratory findings, not elsewhere class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9ABE98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Diagnosis not 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8E8F4E" w14:textId="77777777" w:rsidR="00144642" w:rsidRPr="00B10142" w:rsidRDefault="00144642" w:rsidP="00045764">
            <w:pPr>
              <w:jc w:val="right"/>
              <w:rPr>
                <w:rFonts w:eastAsia="Times New Roman" w:cstheme="minorHAnsi"/>
                <w:color w:val="000000"/>
              </w:rPr>
            </w:pPr>
            <w:r w:rsidRPr="00B10142">
              <w:rPr>
                <w:rFonts w:eastAsiaTheme="minorHAnsi" w:cstheme="minorHAnsi"/>
                <w:lang w:eastAsia="en-US"/>
              </w:rPr>
              <w:t>864</w:t>
            </w:r>
          </w:p>
        </w:tc>
      </w:tr>
    </w:tbl>
    <w:p w14:paraId="7E2BAB4F" w14:textId="77777777" w:rsidR="00144642" w:rsidRDefault="00144642" w:rsidP="00144642">
      <w:pPr>
        <w:spacing w:after="160" w:line="259" w:lineRule="auto"/>
        <w:rPr>
          <w:rFonts w:eastAsiaTheme="minorHAnsi"/>
          <w:bCs/>
          <w:lang w:val="en-GB" w:eastAsia="en-US"/>
        </w:rPr>
      </w:pPr>
    </w:p>
    <w:p w14:paraId="6C57E69D" w14:textId="77777777" w:rsidR="00144642" w:rsidRPr="00992BCA" w:rsidRDefault="00144642" w:rsidP="00144642">
      <w:pPr>
        <w:spacing w:after="160" w:line="259" w:lineRule="auto"/>
        <w:rPr>
          <w:rFonts w:eastAsiaTheme="minorHAnsi"/>
          <w:b/>
          <w:sz w:val="20"/>
          <w:szCs w:val="20"/>
          <w:lang w:val="en-GB" w:eastAsia="en-US"/>
        </w:rPr>
      </w:pPr>
      <w:r w:rsidRPr="00992BCA">
        <w:rPr>
          <w:rFonts w:eastAsiaTheme="minorHAnsi"/>
          <w:bCs/>
          <w:sz w:val="20"/>
          <w:szCs w:val="20"/>
          <w:lang w:val="en-GB" w:eastAsia="en-US"/>
        </w:rPr>
        <w:t>Disease groups were subdivided into (1) those expected or found to change significantly during the pandemic, (2) other general medical diagnoses, (3) perinatal, rare and unspecified diagnoses.</w:t>
      </w:r>
    </w:p>
    <w:p w14:paraId="03370B0D" w14:textId="77777777" w:rsidR="00144642" w:rsidRPr="00B10142" w:rsidRDefault="00144642" w:rsidP="00144642">
      <w:pPr>
        <w:spacing w:after="160" w:line="259" w:lineRule="auto"/>
        <w:rPr>
          <w:rFonts w:eastAsiaTheme="minorHAnsi"/>
          <w:b/>
          <w:lang w:val="en-GB" w:eastAsia="en-US"/>
        </w:rPr>
      </w:pPr>
    </w:p>
    <w:p w14:paraId="71AFA87E" w14:textId="77777777" w:rsidR="00144642" w:rsidRPr="00B10142" w:rsidRDefault="00144642" w:rsidP="00144642">
      <w:pPr>
        <w:spacing w:after="160" w:line="259" w:lineRule="auto"/>
        <w:rPr>
          <w:rFonts w:eastAsiaTheme="minorHAnsi"/>
          <w:b/>
          <w:lang w:val="en-GB" w:eastAsia="en-US"/>
        </w:rPr>
      </w:pPr>
    </w:p>
    <w:p w14:paraId="7ADFE182" w14:textId="77777777" w:rsidR="00144642" w:rsidRPr="00B10142" w:rsidRDefault="00144642" w:rsidP="00144642">
      <w:pPr>
        <w:spacing w:after="160" w:line="259" w:lineRule="auto"/>
        <w:rPr>
          <w:rFonts w:eastAsiaTheme="minorHAnsi"/>
          <w:b/>
          <w:lang w:val="en-GB" w:eastAsia="en-US"/>
        </w:rPr>
      </w:pPr>
    </w:p>
    <w:p w14:paraId="79DB332E" w14:textId="77777777" w:rsidR="00144642" w:rsidRPr="00B10142" w:rsidRDefault="00144642" w:rsidP="00144642">
      <w:pPr>
        <w:spacing w:after="160" w:line="259" w:lineRule="auto"/>
        <w:rPr>
          <w:rFonts w:eastAsiaTheme="minorHAnsi"/>
          <w:b/>
          <w:lang w:val="en-GB" w:eastAsia="en-US"/>
        </w:rPr>
      </w:pPr>
    </w:p>
    <w:p w14:paraId="69476EC2" w14:textId="77777777" w:rsidR="00144642" w:rsidRPr="00B10142" w:rsidRDefault="00144642" w:rsidP="00144642">
      <w:pPr>
        <w:spacing w:after="160" w:line="259" w:lineRule="auto"/>
        <w:rPr>
          <w:rFonts w:eastAsiaTheme="minorHAnsi"/>
          <w:b/>
          <w:lang w:val="en-GB" w:eastAsia="en-US"/>
        </w:rPr>
      </w:pPr>
    </w:p>
    <w:p w14:paraId="7470FCD6" w14:textId="77777777" w:rsidR="00144642" w:rsidRPr="00B10142" w:rsidRDefault="00144642" w:rsidP="00144642">
      <w:pPr>
        <w:spacing w:after="160" w:line="259" w:lineRule="auto"/>
        <w:rPr>
          <w:rFonts w:eastAsiaTheme="minorHAnsi"/>
          <w:b/>
          <w:lang w:val="en-GB" w:eastAsia="en-US"/>
        </w:rPr>
      </w:pPr>
    </w:p>
    <w:p w14:paraId="2DA0A151" w14:textId="77777777" w:rsidR="00144642" w:rsidRDefault="00144642" w:rsidP="00144642">
      <w:pPr>
        <w:spacing w:after="160" w:line="259" w:lineRule="auto"/>
        <w:rPr>
          <w:rFonts w:eastAsiaTheme="minorHAnsi"/>
          <w:b/>
          <w:lang w:val="en-GB" w:eastAsia="en-US"/>
        </w:rPr>
      </w:pPr>
    </w:p>
    <w:p w14:paraId="065978C5" w14:textId="77777777" w:rsidR="00144642" w:rsidRPr="00992BCA" w:rsidRDefault="007D68C3" w:rsidP="00144642">
      <w:pPr>
        <w:spacing w:after="160" w:line="259" w:lineRule="auto"/>
        <w:rPr>
          <w:rFonts w:eastAsiaTheme="minorHAnsi"/>
          <w:bCs/>
          <w:lang w:val="en-GB" w:eastAsia="en-US"/>
        </w:rPr>
      </w:pPr>
      <w:r>
        <w:rPr>
          <w:rFonts w:eastAsiaTheme="minorHAnsi"/>
          <w:b/>
          <w:lang w:val="en-GB" w:eastAsia="en-US"/>
        </w:rPr>
        <w:t xml:space="preserve">Suppl. </w:t>
      </w:r>
      <w:r w:rsidRPr="00B10142">
        <w:rPr>
          <w:rFonts w:eastAsiaTheme="minorHAnsi"/>
          <w:b/>
          <w:lang w:val="en-GB" w:eastAsia="en-US"/>
        </w:rPr>
        <w:t xml:space="preserve">Table 2 </w:t>
      </w:r>
      <w:r w:rsidR="00144642" w:rsidRPr="00992BCA">
        <w:rPr>
          <w:rFonts w:eastAsiaTheme="minorHAnsi"/>
          <w:bCs/>
          <w:lang w:val="en-GB" w:eastAsia="en-US"/>
        </w:rPr>
        <w:t>Rate ratios for changes in the mean number of admissions from pre-pandemic to pandemic years for major diagnostic groups</w:t>
      </w:r>
    </w:p>
    <w:p w14:paraId="317AD6F6" w14:textId="77777777" w:rsidR="00144642" w:rsidRPr="00B10142" w:rsidRDefault="00144642" w:rsidP="00144642">
      <w:pPr>
        <w:spacing w:after="160" w:line="259" w:lineRule="auto"/>
        <w:rPr>
          <w:rFonts w:eastAsiaTheme="minorHAnsi"/>
          <w:b/>
          <w:bCs/>
          <w:lang w:val="en-GB" w:eastAsia="en-US"/>
        </w:rPr>
      </w:pPr>
      <w:r w:rsidRPr="00B10142">
        <w:rPr>
          <w:rFonts w:eastAsiaTheme="minorHAnsi"/>
          <w:b/>
          <w:bCs/>
          <w:lang w:val="en-GB" w:eastAsia="en-US"/>
        </w:rPr>
        <w:t>Year 1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3"/>
        <w:gridCol w:w="1330"/>
        <w:gridCol w:w="1330"/>
        <w:gridCol w:w="1330"/>
        <w:gridCol w:w="1330"/>
      </w:tblGrid>
      <w:tr w:rsidR="00144642" w:rsidRPr="00B10142" w14:paraId="24C8AE86" w14:textId="77777777" w:rsidTr="0004576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57A73" w14:textId="77777777" w:rsidR="00144642" w:rsidRPr="001B49C2" w:rsidRDefault="00144642" w:rsidP="00045764">
            <w:pPr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B10142">
              <w:rPr>
                <w:rFonts w:ascii="Arial" w:eastAsia="Times New Roman" w:hAnsi="Arial" w:cs="Arial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77AE0" w14:textId="77777777" w:rsidR="00144642" w:rsidRPr="001B49C2" w:rsidRDefault="00144642" w:rsidP="00045764">
            <w:pPr>
              <w:jc w:val="center"/>
              <w:rPr>
                <w:rFonts w:eastAsiaTheme="minorHAnsi" w:cstheme="minorHAnsi"/>
                <w:color w:val="0070C0"/>
                <w:sz w:val="20"/>
                <w:szCs w:val="20"/>
                <w:lang w:eastAsia="en-US"/>
              </w:rPr>
            </w:pPr>
            <w:r w:rsidRPr="00B101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A8D6" w14:textId="77777777" w:rsidR="00144642" w:rsidRPr="001B49C2" w:rsidRDefault="00144642" w:rsidP="00045764">
            <w:pPr>
              <w:jc w:val="center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B101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DBD5" w14:textId="77777777" w:rsidR="00144642" w:rsidRPr="001B49C2" w:rsidRDefault="00144642" w:rsidP="00045764">
            <w:pPr>
              <w:jc w:val="center"/>
              <w:rPr>
                <w:rFonts w:eastAsiaTheme="minorHAnsi" w:cstheme="minorHAnsi"/>
                <w:color w:val="0070C0"/>
                <w:sz w:val="20"/>
                <w:szCs w:val="20"/>
                <w:lang w:eastAsia="en-US"/>
              </w:rPr>
            </w:pPr>
            <w:r w:rsidRPr="00B101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tum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35CD" w14:textId="77777777" w:rsidR="00144642" w:rsidRPr="001B49C2" w:rsidRDefault="00144642" w:rsidP="00045764">
            <w:pPr>
              <w:jc w:val="center"/>
              <w:rPr>
                <w:rFonts w:eastAsiaTheme="minorHAnsi" w:cstheme="minorHAnsi"/>
                <w:color w:val="0070C0"/>
                <w:sz w:val="20"/>
                <w:szCs w:val="20"/>
                <w:lang w:eastAsia="en-US"/>
              </w:rPr>
            </w:pPr>
            <w:r w:rsidRPr="00B101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nter</w:t>
            </w:r>
          </w:p>
        </w:tc>
      </w:tr>
      <w:tr w:rsidR="00144642" w:rsidRPr="00B10142" w14:paraId="66E41F38" w14:textId="77777777" w:rsidTr="0004576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C153C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Respiratory 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76E5F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70C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70C0"/>
                <w:sz w:val="20"/>
                <w:szCs w:val="20"/>
                <w:lang w:eastAsia="en-US"/>
              </w:rPr>
              <w:t>0.4 (0.3 to 0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2089C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0 (0.9 to 1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0F0D5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70C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70C0"/>
                <w:sz w:val="20"/>
                <w:szCs w:val="20"/>
                <w:lang w:eastAsia="en-US"/>
              </w:rPr>
              <w:t>0.6 (0.5 to 0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40300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70C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70C0"/>
                <w:sz w:val="20"/>
                <w:szCs w:val="20"/>
                <w:lang w:eastAsia="en-US"/>
              </w:rPr>
              <w:t>0.3 (0.3 to 0.4)</w:t>
            </w:r>
          </w:p>
        </w:tc>
      </w:tr>
      <w:tr w:rsidR="00144642" w:rsidRPr="00B10142" w14:paraId="79B6CC8D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E89E0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Nonrespiratory 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C2ABE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70C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70C0"/>
                <w:sz w:val="20"/>
                <w:szCs w:val="20"/>
                <w:lang w:eastAsia="en-US"/>
              </w:rPr>
              <w:t>0.6 (0.5 to 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0A918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70C0"/>
                <w:sz w:val="20"/>
                <w:szCs w:val="20"/>
                <w:lang w:eastAsia="en-US"/>
              </w:rPr>
              <w:t>0.8 (0.6 to 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3D11E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70C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0000" w:themeColor="text1"/>
                <w:sz w:val="20"/>
                <w:szCs w:val="20"/>
                <w:lang w:eastAsia="en-US"/>
              </w:rPr>
              <w:t>0.8 (0.7 to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A25BE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70C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70C0"/>
                <w:sz w:val="20"/>
                <w:szCs w:val="20"/>
                <w:lang w:eastAsia="en-US"/>
              </w:rPr>
              <w:t>0.7 (0.5 to 0.8)</w:t>
            </w:r>
          </w:p>
        </w:tc>
      </w:tr>
      <w:tr w:rsidR="00144642" w:rsidRPr="00B10142" w14:paraId="4195C9B0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237F4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979DC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0 (0.9 to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4CE41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C00000"/>
                <w:sz w:val="20"/>
                <w:szCs w:val="20"/>
                <w:lang w:eastAsia="en-US"/>
              </w:rPr>
              <w:t>1.4 (1.2 to 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96B95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C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0000" w:themeColor="text1"/>
                <w:sz w:val="20"/>
                <w:szCs w:val="20"/>
                <w:lang w:eastAsia="en-US"/>
              </w:rPr>
              <w:t>1.2 (1.0 to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0F00C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C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C00000"/>
                <w:sz w:val="20"/>
                <w:szCs w:val="20"/>
                <w:lang w:eastAsia="en-US"/>
              </w:rPr>
              <w:t>1.3 (1.2 to 1.5)</w:t>
            </w:r>
          </w:p>
        </w:tc>
      </w:tr>
      <w:tr w:rsidR="00144642" w:rsidRPr="00B10142" w14:paraId="7374096E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729CC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B4E2D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0000" w:themeColor="text1"/>
                <w:sz w:val="20"/>
                <w:szCs w:val="20"/>
                <w:lang w:eastAsia="en-US"/>
              </w:rPr>
              <w:t>0.6 (0.3 to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2F0BB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0 (0.6 to 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A34B6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1 (0.7 to 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510D7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1 (0.7 to 1.7)</w:t>
            </w:r>
          </w:p>
        </w:tc>
      </w:tr>
      <w:tr w:rsidR="00144642" w:rsidRPr="00B10142" w14:paraId="4B97A776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AAE95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Gastrointestin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85A13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0000" w:themeColor="text1"/>
                <w:sz w:val="20"/>
                <w:szCs w:val="20"/>
                <w:lang w:eastAsia="en-US"/>
              </w:rPr>
              <w:t>0.8 (0.7 to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483D6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9 (0.7 to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28907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0 (0.8 to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F94AD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0000" w:themeColor="text1"/>
                <w:sz w:val="20"/>
                <w:szCs w:val="20"/>
                <w:lang w:eastAsia="en-US"/>
              </w:rPr>
              <w:t>0.8 (0.6 to 1.0)</w:t>
            </w:r>
          </w:p>
        </w:tc>
      </w:tr>
      <w:tr w:rsidR="00144642" w:rsidRPr="00B10142" w14:paraId="6D86CAC3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038F4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Dermatolog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5AF5F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7 (0.4 to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5BB55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8 (0.5 to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09454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8 (0.5 to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73C73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70C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70C0"/>
                <w:sz w:val="20"/>
                <w:szCs w:val="20"/>
                <w:lang w:eastAsia="en-US"/>
              </w:rPr>
              <w:t>0.5 (0.3 to 0.8)</w:t>
            </w:r>
          </w:p>
        </w:tc>
      </w:tr>
      <w:tr w:rsidR="00144642" w:rsidRPr="00B10142" w14:paraId="774D58EF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1D8383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Malignant neoplasm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4B2F59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70C0"/>
                <w:sz w:val="20"/>
                <w:szCs w:val="20"/>
                <w:lang w:eastAsia="en-US"/>
              </w:rPr>
              <w:t>0.6 (0.4 to 0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6465B6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0000" w:themeColor="text1"/>
                <w:sz w:val="20"/>
                <w:szCs w:val="20"/>
                <w:lang w:eastAsia="en-US"/>
              </w:rPr>
              <w:t>0.7 (0.5 to 1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9EE50A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9 (0.6 to 1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C57605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0 (0.8 to 1.4)</w:t>
            </w:r>
          </w:p>
        </w:tc>
      </w:tr>
      <w:tr w:rsidR="00144642" w:rsidRPr="00B10142" w14:paraId="31F4C887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59AEB9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Benign neopla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90F09C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8 (0.3 to 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6B5ED2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9 (0.4 to 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218970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5 (0.2 to 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A25DCA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6 (0.2 to 1.4)</w:t>
            </w:r>
          </w:p>
        </w:tc>
      </w:tr>
      <w:tr w:rsidR="00144642" w:rsidRPr="00B10142" w14:paraId="3BBF848D" w14:textId="77777777" w:rsidTr="0004576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DBB16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Cardiovascular 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EFEE2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5 (0.2 to 1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4C6F1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5 (0.7 to 3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0F725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1 (0.4 to 2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6405A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8 (0.9 to 3.5)</w:t>
            </w:r>
          </w:p>
        </w:tc>
      </w:tr>
      <w:tr w:rsidR="00144642" w:rsidRPr="00B10142" w14:paraId="2990E68E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CF67B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Endocrine and metabol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89DAE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3 (0.8 to 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6039D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5 (0.9 to 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56AFD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9 (0.6 to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6344B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0 (0.6 to 1.6)</w:t>
            </w:r>
          </w:p>
        </w:tc>
      </w:tr>
      <w:tr w:rsidR="00144642" w:rsidRPr="00B10142" w14:paraId="4535C313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9B01A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Genitourinar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5991B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0000" w:themeColor="text1"/>
                <w:sz w:val="20"/>
                <w:szCs w:val="20"/>
                <w:lang w:eastAsia="en-US"/>
              </w:rPr>
              <w:t>1.3 (1.0 to 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F7B78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0000" w:themeColor="text1"/>
                <w:sz w:val="20"/>
                <w:szCs w:val="20"/>
                <w:lang w:eastAsia="en-US"/>
              </w:rPr>
              <w:t>0.7 (0.5 to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0A28E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0000" w:themeColor="text1"/>
                <w:sz w:val="20"/>
                <w:szCs w:val="20"/>
                <w:lang w:eastAsia="en-US"/>
              </w:rPr>
              <w:t>0.9 (0.7 to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8F403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0 (0.7 to 1.4)</w:t>
            </w:r>
          </w:p>
        </w:tc>
      </w:tr>
      <w:tr w:rsidR="00144642" w:rsidRPr="00B10142" w14:paraId="57E390F5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97B48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Hematolog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B48A8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0000" w:themeColor="text1"/>
                <w:sz w:val="20"/>
                <w:szCs w:val="20"/>
                <w:lang w:eastAsia="en-US"/>
              </w:rPr>
              <w:t>1.1 (0.5 to 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F2428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0000" w:themeColor="text1"/>
                <w:sz w:val="20"/>
                <w:szCs w:val="20"/>
                <w:lang w:eastAsia="en-US"/>
              </w:rPr>
              <w:t>1.1 (0.5 to 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AE52D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0000" w:themeColor="text1"/>
                <w:sz w:val="20"/>
                <w:szCs w:val="20"/>
                <w:lang w:eastAsia="en-US"/>
              </w:rPr>
              <w:t>0.4 (0.1 to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6D69A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5 (0.2 to 1.2)</w:t>
            </w:r>
          </w:p>
        </w:tc>
      </w:tr>
      <w:tr w:rsidR="00144642" w:rsidRPr="00B10142" w14:paraId="090A6795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CFDFD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Musculoscelet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8BDD5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0 (0.7 to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775EF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2 (0.8 to 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43EB1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9 (0.6 to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60994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9 (0.6 to 1.2)</w:t>
            </w:r>
          </w:p>
        </w:tc>
      </w:tr>
      <w:tr w:rsidR="00144642" w:rsidRPr="00B10142" w14:paraId="20C68E4D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4797F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Neurolog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5EA15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1 (0.7 to 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205AB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9 (0.6 to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02305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0 (0.7 to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C75F8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7 (0.5 to 1.1)</w:t>
            </w:r>
          </w:p>
        </w:tc>
      </w:tr>
      <w:tr w:rsidR="00144642" w:rsidRPr="00B10142" w14:paraId="4F23671D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4DE654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Ear diseas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8A13DC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4 (0.2 to 1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28B5C3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5 (0.2 to 1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D1E7AE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1 (0.6 to 2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B20981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6 (0.2 to 1.6)</w:t>
            </w:r>
          </w:p>
        </w:tc>
      </w:tr>
      <w:tr w:rsidR="00144642" w:rsidRPr="00B10142" w14:paraId="7B317ADF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37A7CB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Eye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2CCB93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8 (0.2 to 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8A7C0D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8 (0.2 to 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5DAA9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4 (0.1 to 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625A5C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5 (0.1 to 1.8)</w:t>
            </w:r>
          </w:p>
        </w:tc>
      </w:tr>
      <w:tr w:rsidR="00144642" w:rsidRPr="00B10142" w14:paraId="2271B39B" w14:textId="77777777" w:rsidTr="0004576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3BC2B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Perinatal condi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67A8A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0 (0.7 to 1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7CD76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9 (0.7 to 1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1ECBB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0 (0.8 to 1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372A4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8 (0.6 to 1.1)</w:t>
            </w:r>
          </w:p>
        </w:tc>
      </w:tr>
      <w:tr w:rsidR="00144642" w:rsidRPr="00B10142" w14:paraId="691C8811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3F35B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Congenital malform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BF726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70C0"/>
                <w:sz w:val="20"/>
                <w:szCs w:val="20"/>
                <w:lang w:eastAsia="en-US"/>
              </w:rPr>
              <w:t>0.7 (0.5 to 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547D7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0 (0.7 to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1F78B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0000" w:themeColor="text1"/>
                <w:sz w:val="20"/>
                <w:szCs w:val="20"/>
                <w:lang w:eastAsia="en-US"/>
              </w:rPr>
              <w:t>1.2 (1.0 to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273AD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0000" w:themeColor="text1"/>
                <w:sz w:val="20"/>
                <w:szCs w:val="20"/>
                <w:lang w:eastAsia="en-US"/>
              </w:rPr>
              <w:t>1.0 (0.7 to 1.3)</w:t>
            </w:r>
          </w:p>
        </w:tc>
      </w:tr>
      <w:tr w:rsidR="00144642" w:rsidRPr="00B10142" w14:paraId="701792D9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CD450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Fungi and para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9B643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3 (0.3 to 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200D5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1 (0.0 to 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B2B7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1 (0.2 to 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2C6F5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2 (0.2 to 8.6)</w:t>
            </w:r>
          </w:p>
        </w:tc>
      </w:tr>
      <w:tr w:rsidR="00144642" w:rsidRPr="00B10142" w14:paraId="3177B1C3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973C2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Poisoning, other damaging impa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ACD18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3 (0.4 to 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ACF9C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4 (0.8 to 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B6EDB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3 (0.5 to 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8C9F0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4 (0.1 to 1.6)</w:t>
            </w:r>
          </w:p>
        </w:tc>
      </w:tr>
      <w:tr w:rsidR="00144642" w:rsidRPr="00B10142" w14:paraId="70D7340A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EB5ACF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Nutritional disorde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079049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3 (0.0 to 4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373F98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2 (0.3 to 4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8FACD2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8 (0.1 to 4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E5BED9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6 (0.1 to 3.8)</w:t>
            </w:r>
          </w:p>
        </w:tc>
      </w:tr>
      <w:tr w:rsidR="00144642" w:rsidRPr="00B10142" w14:paraId="0F0C300B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F46018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Diagnosis not 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1720F4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8 (0.5 to 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81F3B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9 (0.6 to 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B31E89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0 (0.8 to 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A72A3D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4 (1.0 to 1.8)</w:t>
            </w:r>
          </w:p>
        </w:tc>
      </w:tr>
    </w:tbl>
    <w:p w14:paraId="619BCD37" w14:textId="77777777" w:rsidR="00144642" w:rsidRPr="00B10142" w:rsidRDefault="00144642" w:rsidP="00144642">
      <w:pPr>
        <w:spacing w:after="160" w:line="259" w:lineRule="auto"/>
        <w:rPr>
          <w:rFonts w:eastAsiaTheme="minorHAnsi"/>
          <w:lang w:val="en-GB" w:eastAsia="en-US"/>
        </w:rPr>
      </w:pPr>
    </w:p>
    <w:p w14:paraId="311CB22A" w14:textId="77777777" w:rsidR="00144642" w:rsidRDefault="00144642" w:rsidP="00144642">
      <w:pPr>
        <w:rPr>
          <w:rFonts w:eastAsiaTheme="minorHAnsi"/>
          <w:b/>
          <w:bCs/>
          <w:lang w:val="en-GB" w:eastAsia="en-US"/>
        </w:rPr>
      </w:pPr>
      <w:r>
        <w:rPr>
          <w:rFonts w:eastAsiaTheme="minorHAnsi"/>
          <w:b/>
          <w:bCs/>
          <w:lang w:val="en-GB" w:eastAsia="en-US"/>
        </w:rPr>
        <w:br w:type="page"/>
      </w:r>
    </w:p>
    <w:p w14:paraId="34EBC069" w14:textId="77777777" w:rsidR="007D68C3" w:rsidRPr="00B10142" w:rsidRDefault="007D68C3" w:rsidP="007D68C3">
      <w:pPr>
        <w:spacing w:after="160" w:line="259" w:lineRule="auto"/>
        <w:rPr>
          <w:rFonts w:eastAsiaTheme="minorHAnsi"/>
          <w:b/>
          <w:bCs/>
          <w:lang w:val="en-GB" w:eastAsia="en-US"/>
        </w:rPr>
      </w:pPr>
      <w:r>
        <w:rPr>
          <w:rFonts w:eastAsiaTheme="minorHAnsi"/>
          <w:b/>
          <w:bCs/>
          <w:lang w:val="en-GB" w:eastAsia="en-US"/>
        </w:rPr>
        <w:lastRenderedPageBreak/>
        <w:t xml:space="preserve">Suppl. </w:t>
      </w:r>
      <w:r w:rsidRPr="00B10142">
        <w:rPr>
          <w:rFonts w:eastAsiaTheme="minorHAnsi"/>
          <w:b/>
          <w:bCs/>
          <w:lang w:val="en-GB" w:eastAsia="en-US"/>
        </w:rPr>
        <w:t>Table 2 (</w:t>
      </w:r>
      <w:proofErr w:type="gramStart"/>
      <w:r w:rsidRPr="00B10142">
        <w:rPr>
          <w:rFonts w:eastAsiaTheme="minorHAnsi"/>
          <w:b/>
          <w:bCs/>
          <w:lang w:val="en-GB" w:eastAsia="en-US"/>
        </w:rPr>
        <w:t>cont. )</w:t>
      </w:r>
      <w:proofErr w:type="gramEnd"/>
      <w:r w:rsidRPr="00B10142">
        <w:rPr>
          <w:rFonts w:eastAsiaTheme="minorHAnsi"/>
          <w:b/>
          <w:bCs/>
          <w:lang w:val="en-GB" w:eastAsia="en-US"/>
        </w:rPr>
        <w:t xml:space="preserve"> Year 2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3"/>
        <w:gridCol w:w="1330"/>
        <w:gridCol w:w="1330"/>
      </w:tblGrid>
      <w:tr w:rsidR="00144642" w:rsidRPr="00B10142" w14:paraId="69A68CC8" w14:textId="77777777" w:rsidTr="0004576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5D1A" w14:textId="77777777" w:rsidR="00144642" w:rsidRPr="00B10142" w:rsidRDefault="00144642" w:rsidP="00045764">
            <w:pPr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B10142">
              <w:rPr>
                <w:rFonts w:eastAsia="Times New Roman" w:cstheme="minorHAnsi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D89F0" w14:textId="77777777" w:rsidR="00144642" w:rsidRPr="00B10142" w:rsidRDefault="00144642" w:rsidP="00045764">
            <w:pPr>
              <w:jc w:val="center"/>
              <w:rPr>
                <w:rFonts w:eastAsiaTheme="minorHAnsi" w:cstheme="minorHAnsi"/>
                <w:color w:val="0070C0"/>
                <w:sz w:val="20"/>
                <w:szCs w:val="20"/>
                <w:lang w:eastAsia="en-US"/>
              </w:rPr>
            </w:pPr>
            <w:r w:rsidRPr="00B10142">
              <w:rPr>
                <w:rFonts w:eastAsia="Times New Roman" w:cstheme="minorHAns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6758" w14:textId="77777777" w:rsidR="00144642" w:rsidRPr="00B10142" w:rsidRDefault="00144642" w:rsidP="00045764">
            <w:pPr>
              <w:jc w:val="center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B10142">
              <w:rPr>
                <w:rFonts w:eastAsia="Times New Roman" w:cstheme="minorHAnsi"/>
                <w:color w:val="000000"/>
                <w:sz w:val="20"/>
                <w:szCs w:val="20"/>
              </w:rPr>
              <w:t>summer</w:t>
            </w:r>
          </w:p>
        </w:tc>
      </w:tr>
      <w:tr w:rsidR="00144642" w:rsidRPr="00B10142" w14:paraId="0FF27AFB" w14:textId="77777777" w:rsidTr="0004576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3D190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Respiratory 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B5349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70C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9 (0.8 to 1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6E66A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FF0000"/>
                <w:sz w:val="20"/>
                <w:szCs w:val="20"/>
                <w:lang w:eastAsia="en-US"/>
              </w:rPr>
              <w:t>2.7 (2.3 to 3.2)</w:t>
            </w:r>
          </w:p>
        </w:tc>
      </w:tr>
      <w:tr w:rsidR="00144642" w:rsidRPr="00B10142" w14:paraId="3E6ECED7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49612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Nonrespiratory 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E14CC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70C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8 (0.7 to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08AEF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1 (0.9 to 1.3)</w:t>
            </w:r>
          </w:p>
        </w:tc>
      </w:tr>
      <w:tr w:rsidR="00144642" w:rsidRPr="00B10142" w14:paraId="3C1E5F70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1DAAF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F377A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FF0000"/>
                <w:sz w:val="20"/>
                <w:szCs w:val="20"/>
                <w:lang w:eastAsia="en-US"/>
              </w:rPr>
              <w:t>1.3 (1.2 to 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01D3B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1 (1.0 to 1.3)</w:t>
            </w:r>
          </w:p>
        </w:tc>
      </w:tr>
      <w:tr w:rsidR="00144642" w:rsidRPr="00B10142" w14:paraId="31D832BD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020F4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D259A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2 (0.7 to 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8739D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2 (0.8 to 1.9)</w:t>
            </w:r>
          </w:p>
        </w:tc>
      </w:tr>
      <w:tr w:rsidR="00144642" w:rsidRPr="00B10142" w14:paraId="76F1F913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F5B4B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Gastrointestin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E35E6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9 (0.7 to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67060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2 (1.0 to 1.5)</w:t>
            </w:r>
          </w:p>
        </w:tc>
      </w:tr>
      <w:tr w:rsidR="00144642" w:rsidRPr="00B10142" w14:paraId="60656AE0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D44D0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Dermatolog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5C398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8 (0.5 to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D6480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9 (0.6 to 1.3)</w:t>
            </w:r>
          </w:p>
        </w:tc>
      </w:tr>
      <w:tr w:rsidR="00144642" w:rsidRPr="00B10142" w14:paraId="02CB3884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C1EE44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Malignant neoplasm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DE66D9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70C0"/>
                <w:sz w:val="20"/>
                <w:szCs w:val="20"/>
                <w:lang w:eastAsia="en-US"/>
              </w:rPr>
              <w:t>0.5 (0.4 to 0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1C3288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70C0"/>
                <w:sz w:val="20"/>
                <w:szCs w:val="20"/>
                <w:lang w:eastAsia="en-US"/>
              </w:rPr>
              <w:t>0.4 (0.3 to 0.6)</w:t>
            </w:r>
          </w:p>
        </w:tc>
      </w:tr>
      <w:tr w:rsidR="00144642" w:rsidRPr="00B10142" w14:paraId="7BDA8922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3E0C4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Benign neopla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129D9D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1 (0.5 to 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357BC9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5 (0.2 to 1.4)</w:t>
            </w:r>
          </w:p>
        </w:tc>
      </w:tr>
      <w:tr w:rsidR="00144642" w:rsidRPr="00B10142" w14:paraId="79A3A32E" w14:textId="77777777" w:rsidTr="0004576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BE99F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Cardiovascular 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E38F9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1 (0.4 to 2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C9BD8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0 (0.4 to 2.6)</w:t>
            </w:r>
          </w:p>
        </w:tc>
      </w:tr>
      <w:tr w:rsidR="00144642" w:rsidRPr="00B10142" w14:paraId="46F23E8E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80357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Endocrine and metabol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4DC2C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8 (0.4 to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F6D55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7 (0.4 to 1.3)</w:t>
            </w:r>
          </w:p>
        </w:tc>
      </w:tr>
      <w:tr w:rsidR="00144642" w:rsidRPr="00B10142" w14:paraId="33F32F2E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69DFC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Genitourinar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7A290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8 (0.6 to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45C3B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8 (0.6 to 1.2)</w:t>
            </w:r>
          </w:p>
        </w:tc>
      </w:tr>
      <w:tr w:rsidR="00144642" w:rsidRPr="00B10142" w14:paraId="667F7009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5D932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Hematolog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A12B4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7 (0.2 to 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C5E6E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9 (0.4 to 2.0)</w:t>
            </w:r>
          </w:p>
        </w:tc>
      </w:tr>
      <w:tr w:rsidR="00144642" w:rsidRPr="00B10142" w14:paraId="20B3C722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9ED73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Musculoscelet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72900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1 (0.8 to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C9EC6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1 (0.8 to 1.6)</w:t>
            </w:r>
          </w:p>
        </w:tc>
      </w:tr>
      <w:tr w:rsidR="00144642" w:rsidRPr="00B10142" w14:paraId="60F8AA2A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B157B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Neurolog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3D703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2 (0.8 to 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C8B4B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color w:val="0070C0"/>
                <w:sz w:val="20"/>
                <w:szCs w:val="20"/>
                <w:lang w:eastAsia="en-US"/>
              </w:rPr>
              <w:t>0.6 (0.4 to 0.9)</w:t>
            </w:r>
          </w:p>
        </w:tc>
      </w:tr>
      <w:tr w:rsidR="00144642" w:rsidRPr="00B10142" w14:paraId="1DCB278D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A4F901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Ear diseas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F17CD8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6 (0.2 to 1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4F5060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8 (0.3 to 1.7)</w:t>
            </w:r>
          </w:p>
        </w:tc>
      </w:tr>
      <w:tr w:rsidR="00144642" w:rsidRPr="00B10142" w14:paraId="01EA4A15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B91A4D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Eye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32B9C9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8 (0.2 to 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0E4E9B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2.5 (0.8 to 8.0)</w:t>
            </w:r>
          </w:p>
        </w:tc>
      </w:tr>
      <w:tr w:rsidR="00144642" w:rsidRPr="00B10142" w14:paraId="57B4A829" w14:textId="77777777" w:rsidTr="0004576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8BCD5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Perinatal condi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0E981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0 (0.7 to 1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AFE90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8 (0.6 to 1.1)</w:t>
            </w:r>
          </w:p>
        </w:tc>
      </w:tr>
      <w:tr w:rsidR="00144642" w:rsidRPr="00B10142" w14:paraId="0B307880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42288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Congenital malform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D9BFD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1 (0.8 to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617EB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4 (1.0 to 1.8)</w:t>
            </w:r>
          </w:p>
        </w:tc>
      </w:tr>
      <w:tr w:rsidR="00144642" w:rsidRPr="00B10142" w14:paraId="327CA981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B9027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Fungi and para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61736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9 (0.1 to 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553CD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2 (0.3 to 4.2)</w:t>
            </w:r>
          </w:p>
        </w:tc>
      </w:tr>
      <w:tr w:rsidR="00144642" w:rsidRPr="00B10142" w14:paraId="622B05F7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F7F05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Poisoning, other damaging impa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8D5C1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2.3 (0.8 to 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D3F88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0.6 (0.2 to 1.4)</w:t>
            </w:r>
          </w:p>
        </w:tc>
      </w:tr>
      <w:tr w:rsidR="00144642" w:rsidRPr="00B10142" w14:paraId="0A82C595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90D276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Nutritional disorde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E6CAC3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6 (0.3 to 7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FD8923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0 (0.2 to 4.0)</w:t>
            </w:r>
          </w:p>
        </w:tc>
      </w:tr>
      <w:tr w:rsidR="00144642" w:rsidRPr="00B10142" w14:paraId="5C021B8C" w14:textId="77777777" w:rsidTr="000457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E28BA4" w14:textId="77777777" w:rsidR="00144642" w:rsidRPr="00B10142" w:rsidRDefault="00144642" w:rsidP="0004576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Diagnosis not 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3FA5A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3 (0.9 to 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783E7C" w14:textId="77777777" w:rsidR="00144642" w:rsidRPr="00B10142" w:rsidRDefault="00144642" w:rsidP="000457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142">
              <w:rPr>
                <w:rFonts w:eastAsiaTheme="minorHAnsi" w:cstheme="minorHAnsi"/>
                <w:sz w:val="20"/>
                <w:szCs w:val="20"/>
                <w:lang w:eastAsia="en-US"/>
              </w:rPr>
              <w:t>1.2 (0.9 to 1.6)</w:t>
            </w:r>
          </w:p>
        </w:tc>
      </w:tr>
    </w:tbl>
    <w:p w14:paraId="57E7B77A" w14:textId="77777777" w:rsidR="00144642" w:rsidRDefault="00144642" w:rsidP="00144642">
      <w:pPr>
        <w:spacing w:after="160" w:line="259" w:lineRule="auto"/>
        <w:rPr>
          <w:rFonts w:eastAsiaTheme="minorHAnsi"/>
          <w:lang w:val="en-GB" w:eastAsia="en-US"/>
        </w:rPr>
      </w:pPr>
    </w:p>
    <w:p w14:paraId="6F76B98E" w14:textId="77777777" w:rsidR="00144642" w:rsidRPr="00992BCA" w:rsidRDefault="00144642" w:rsidP="00144642">
      <w:pPr>
        <w:spacing w:after="160" w:line="259" w:lineRule="auto"/>
        <w:rPr>
          <w:rFonts w:eastAsiaTheme="minorHAnsi"/>
          <w:sz w:val="20"/>
          <w:szCs w:val="20"/>
          <w:lang w:val="en-GB" w:eastAsia="en-US"/>
        </w:rPr>
      </w:pPr>
      <w:r w:rsidRPr="00992BCA">
        <w:rPr>
          <w:rFonts w:eastAsiaTheme="minorHAnsi"/>
          <w:sz w:val="20"/>
          <w:szCs w:val="20"/>
          <w:lang w:val="en-GB" w:eastAsia="en-US"/>
        </w:rPr>
        <w:t>Rate ratios for changes in the mean number of admissions in each season due to the pandemic with 95% CI, derived from Bayesian Poisson regression with log link.</w:t>
      </w:r>
    </w:p>
    <w:p w14:paraId="38B96E8D" w14:textId="77777777" w:rsidR="00144642" w:rsidRPr="00992BCA" w:rsidRDefault="00144642" w:rsidP="00144642">
      <w:pPr>
        <w:spacing w:after="160" w:line="259" w:lineRule="auto"/>
        <w:rPr>
          <w:rFonts w:eastAsiaTheme="minorHAnsi"/>
          <w:sz w:val="20"/>
          <w:szCs w:val="20"/>
          <w:lang w:val="en-GB" w:eastAsia="en-US"/>
        </w:rPr>
      </w:pPr>
      <w:r w:rsidRPr="00992BCA">
        <w:rPr>
          <w:rFonts w:eastAsiaTheme="minorHAnsi"/>
          <w:sz w:val="20"/>
          <w:szCs w:val="20"/>
          <w:lang w:val="en-GB" w:eastAsia="en-US"/>
        </w:rPr>
        <w:t xml:space="preserve">Most of the 95% CI include a ratio of 1, meaning that the existence of an increase or decrease between the two periods </w:t>
      </w:r>
      <w:r w:rsidRPr="00992BCA">
        <w:rPr>
          <w:rFonts w:eastAsiaTheme="minorHAnsi"/>
          <w:i/>
          <w:iCs/>
          <w:sz w:val="20"/>
          <w:szCs w:val="20"/>
          <w:lang w:val="en-GB" w:eastAsia="en-US"/>
        </w:rPr>
        <w:t>in a particular season</w:t>
      </w:r>
      <w:r w:rsidRPr="00992BCA">
        <w:rPr>
          <w:rFonts w:eastAsiaTheme="minorHAnsi"/>
          <w:sz w:val="20"/>
          <w:szCs w:val="20"/>
          <w:lang w:val="en-GB" w:eastAsia="en-US"/>
        </w:rPr>
        <w:t xml:space="preserve"> cannot be generalized with 95% confidence.</w:t>
      </w:r>
    </w:p>
    <w:p w14:paraId="3CD2FBB4" w14:textId="77777777" w:rsidR="00144642" w:rsidRDefault="00144642" w:rsidP="00144642">
      <w:pPr>
        <w:spacing w:after="160" w:line="259" w:lineRule="auto"/>
        <w:rPr>
          <w:rFonts w:eastAsiaTheme="minorHAnsi"/>
          <w:sz w:val="20"/>
          <w:szCs w:val="20"/>
          <w:lang w:val="en-GB" w:eastAsia="en-US"/>
        </w:rPr>
      </w:pPr>
      <w:r w:rsidRPr="00992BCA">
        <w:rPr>
          <w:rFonts w:eastAsiaTheme="minorHAnsi"/>
          <w:sz w:val="20"/>
          <w:szCs w:val="20"/>
          <w:lang w:val="en-GB" w:eastAsia="en-US"/>
        </w:rPr>
        <w:t>Blue colour indicates decreased numbers in a season of the pandemic (rounded upper limit of the CI &lt; 1.0), red colour indicates increased numbers (rounded lower limit of the CI &gt; 1.0). This subdivision is only descriptive and not based on formal tests of significance.</w:t>
      </w:r>
    </w:p>
    <w:p w14:paraId="050EF220" w14:textId="77777777" w:rsidR="00144642" w:rsidRDefault="00144642" w:rsidP="00144642">
      <w:pPr>
        <w:rPr>
          <w:rFonts w:eastAsiaTheme="minorHAnsi"/>
          <w:sz w:val="20"/>
          <w:szCs w:val="20"/>
          <w:lang w:val="en-GB" w:eastAsia="en-US"/>
        </w:rPr>
      </w:pPr>
      <w:r>
        <w:rPr>
          <w:rFonts w:eastAsiaTheme="minorHAnsi"/>
          <w:sz w:val="20"/>
          <w:szCs w:val="20"/>
          <w:lang w:val="en-GB" w:eastAsia="en-US"/>
        </w:rPr>
        <w:br w:type="page"/>
      </w:r>
    </w:p>
    <w:p w14:paraId="296B5EEA" w14:textId="77777777" w:rsidR="00144642" w:rsidRPr="00992BCA" w:rsidRDefault="007D68C3" w:rsidP="00144642">
      <w:pPr>
        <w:spacing w:after="160" w:line="259" w:lineRule="auto"/>
        <w:rPr>
          <w:rFonts w:eastAsiaTheme="minorHAnsi"/>
          <w:bCs/>
          <w:lang w:val="en-GB" w:eastAsia="en-US"/>
        </w:rPr>
      </w:pPr>
      <w:r>
        <w:rPr>
          <w:rFonts w:eastAsiaTheme="minorHAnsi"/>
          <w:b/>
          <w:lang w:val="en-GB" w:eastAsia="en-US"/>
        </w:rPr>
        <w:lastRenderedPageBreak/>
        <w:t xml:space="preserve">Suppl. </w:t>
      </w:r>
      <w:r w:rsidRPr="00B10142">
        <w:rPr>
          <w:rFonts w:eastAsiaTheme="minorHAnsi"/>
          <w:b/>
          <w:lang w:val="en-GB" w:eastAsia="en-US"/>
        </w:rPr>
        <w:t>Table 3</w:t>
      </w:r>
      <w:r w:rsidRPr="00992BCA">
        <w:rPr>
          <w:rFonts w:eastAsiaTheme="minorHAnsi"/>
          <w:bCs/>
          <w:lang w:val="en-GB" w:eastAsia="en-US"/>
        </w:rPr>
        <w:t xml:space="preserve"> </w:t>
      </w:r>
      <w:r w:rsidR="00144642" w:rsidRPr="00992BCA">
        <w:rPr>
          <w:rFonts w:eastAsiaTheme="minorHAnsi"/>
          <w:bCs/>
          <w:lang w:val="en-GB" w:eastAsia="en-US"/>
        </w:rPr>
        <w:t>Effects of pandemic and season on weekly number of hospital admissions for major respiratory diagnoses during the first and second pandemic year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1"/>
        <w:gridCol w:w="971"/>
        <w:gridCol w:w="721"/>
        <w:gridCol w:w="1621"/>
        <w:gridCol w:w="146"/>
        <w:gridCol w:w="971"/>
        <w:gridCol w:w="721"/>
        <w:gridCol w:w="1621"/>
      </w:tblGrid>
      <w:tr w:rsidR="00144642" w:rsidRPr="00B10142" w14:paraId="2A53CECD" w14:textId="77777777" w:rsidTr="00045764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24EDB5" w14:textId="77777777" w:rsidR="00144642" w:rsidRPr="00B10142" w:rsidRDefault="00144642" w:rsidP="0004576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CH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C00327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CH"/>
              </w:rPr>
              <w:t>Year 1 of the pandemic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2745FD89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CH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C28BE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CH"/>
              </w:rPr>
              <w:t>Year 2 of the pandemic</w:t>
            </w:r>
          </w:p>
        </w:tc>
      </w:tr>
      <w:tr w:rsidR="00144642" w:rsidRPr="00B10142" w14:paraId="5806D20B" w14:textId="77777777" w:rsidTr="00045764">
        <w:trPr>
          <w:trHeight w:val="27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156C7" w14:textId="77777777" w:rsidR="00144642" w:rsidRPr="00B10142" w:rsidRDefault="00144642" w:rsidP="00045764">
            <w:pPr>
              <w:rPr>
                <w:rFonts w:ascii="Arial" w:eastAsia="Times New Roman" w:hAnsi="Arial" w:cs="Arial"/>
                <w:sz w:val="18"/>
                <w:szCs w:val="18"/>
                <w:lang w:val="en-GB"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AF4FF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COVID-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5B945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sea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75B7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COVID-19*season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789DCBAA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B1EF5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COVID-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F93EA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sea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A5BF6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COVID-19*season</w:t>
            </w:r>
          </w:p>
        </w:tc>
      </w:tr>
      <w:tr w:rsidR="00144642" w:rsidRPr="00B10142" w14:paraId="5A984D7B" w14:textId="77777777" w:rsidTr="00045764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DC7F" w14:textId="77777777" w:rsidR="00144642" w:rsidRPr="00B10142" w:rsidRDefault="00144642" w:rsidP="0004576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RS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BA836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102AC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28005F6C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31596B08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BDF9B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E2503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EA68D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&lt;0.001</w:t>
            </w:r>
          </w:p>
        </w:tc>
      </w:tr>
      <w:tr w:rsidR="00144642" w:rsidRPr="00B10142" w14:paraId="49ED6D22" w14:textId="77777777" w:rsidTr="0004576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5502" w14:textId="77777777" w:rsidR="00144642" w:rsidRPr="00B10142" w:rsidRDefault="00144642" w:rsidP="0004576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Bronchi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6E1BB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E78A9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3B7A7F1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7B2730A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3F9BB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0767E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E8767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&lt;0.001</w:t>
            </w:r>
          </w:p>
        </w:tc>
      </w:tr>
      <w:tr w:rsidR="00144642" w:rsidRPr="00B10142" w14:paraId="5019CC7B" w14:textId="77777777" w:rsidTr="0004576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8ECA" w14:textId="77777777" w:rsidR="00144642" w:rsidRPr="00B10142" w:rsidRDefault="00144642" w:rsidP="0004576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2A244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7DE18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D20454A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06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A0F0A6B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F58F3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45751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68DC6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&lt;0.001</w:t>
            </w:r>
          </w:p>
        </w:tc>
      </w:tr>
      <w:tr w:rsidR="00144642" w:rsidRPr="00B10142" w14:paraId="594E7DD0" w14:textId="77777777" w:rsidTr="0004576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6593" w14:textId="77777777" w:rsidR="00144642" w:rsidRPr="00B10142" w:rsidRDefault="00144642" w:rsidP="0004576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Influen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3788B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4328E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134450E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01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D4A1143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515BF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03B7E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73B66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</w:t>
            </w:r>
          </w:p>
        </w:tc>
      </w:tr>
      <w:tr w:rsidR="00144642" w:rsidRPr="00B10142" w14:paraId="1A395174" w14:textId="77777777" w:rsidTr="0004576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7286" w14:textId="77777777" w:rsidR="00144642" w:rsidRPr="00B10142" w:rsidRDefault="00144642" w:rsidP="0004576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O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F4FFA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C06BA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CEB16C3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08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1D52728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C0E16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532B0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67BD4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003</w:t>
            </w:r>
          </w:p>
        </w:tc>
      </w:tr>
      <w:tr w:rsidR="00144642" w:rsidRPr="00B10142" w14:paraId="3B32B76E" w14:textId="77777777" w:rsidTr="0004576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9606" w14:textId="77777777" w:rsidR="00144642" w:rsidRPr="00B10142" w:rsidRDefault="00144642" w:rsidP="0004576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Mastoid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63793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EE29D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6785D35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02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29C6842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89A0C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A91AE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39973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722</w:t>
            </w:r>
          </w:p>
        </w:tc>
      </w:tr>
      <w:tr w:rsidR="00144642" w:rsidRPr="00B10142" w14:paraId="4901B496" w14:textId="77777777" w:rsidTr="00045764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CB1C" w14:textId="77777777" w:rsidR="00144642" w:rsidRPr="00B10142" w:rsidRDefault="00144642" w:rsidP="0004576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Pertuss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83A3F9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366724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</w:tcPr>
          <w:p w14:paraId="3E1FA832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664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5F845104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24F1E6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60F088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F83B24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</w:t>
            </w:r>
          </w:p>
        </w:tc>
      </w:tr>
      <w:tr w:rsidR="00144642" w:rsidRPr="00B10142" w14:paraId="0A432EF1" w14:textId="77777777" w:rsidTr="0004576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9B688" w14:textId="77777777" w:rsidR="00144642" w:rsidRPr="00B10142" w:rsidRDefault="00144642" w:rsidP="0004576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Preterm bi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5C69A8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4E1B3D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077B864" w14:textId="77777777" w:rsidR="00144642" w:rsidRPr="00B10142" w:rsidRDefault="00144642" w:rsidP="0004576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3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BE9CE3D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9C205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4F4B7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CBB1E" w14:textId="77777777" w:rsidR="00144642" w:rsidRPr="00B10142" w:rsidRDefault="00144642" w:rsidP="00045764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B10142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.246</w:t>
            </w:r>
          </w:p>
        </w:tc>
      </w:tr>
    </w:tbl>
    <w:p w14:paraId="4E6C7A23" w14:textId="77777777" w:rsidR="00144642" w:rsidRDefault="00144642" w:rsidP="00144642">
      <w:pPr>
        <w:spacing w:after="160" w:line="259" w:lineRule="auto"/>
        <w:rPr>
          <w:rFonts w:eastAsiaTheme="minorHAnsi"/>
          <w:i/>
          <w:iCs/>
          <w:lang w:val="en-GB" w:eastAsia="en-US"/>
        </w:rPr>
      </w:pPr>
    </w:p>
    <w:p w14:paraId="4BB71DAE" w14:textId="4C82683B" w:rsidR="00243AC9" w:rsidRPr="00D164AC" w:rsidRDefault="00144642" w:rsidP="00D164AC">
      <w:pPr>
        <w:spacing w:after="160" w:line="259" w:lineRule="auto"/>
        <w:rPr>
          <w:rFonts w:eastAsiaTheme="minorHAnsi"/>
          <w:color w:val="000000" w:themeColor="text1"/>
          <w:sz w:val="20"/>
          <w:szCs w:val="20"/>
          <w:lang w:val="en-GB" w:eastAsia="en-US"/>
        </w:rPr>
      </w:pPr>
      <w:r w:rsidRPr="00992BCA">
        <w:rPr>
          <w:rFonts w:eastAsiaTheme="minorHAnsi"/>
          <w:i/>
          <w:iCs/>
          <w:sz w:val="20"/>
          <w:szCs w:val="20"/>
          <w:lang w:val="en-GB" w:eastAsia="en-US"/>
        </w:rPr>
        <w:t>P</w:t>
      </w:r>
      <w:r w:rsidRPr="00992BCA">
        <w:rPr>
          <w:rFonts w:eastAsiaTheme="minorHAnsi"/>
          <w:sz w:val="20"/>
          <w:szCs w:val="20"/>
          <w:lang w:val="en-GB" w:eastAsia="en-US"/>
        </w:rPr>
        <w:t xml:space="preserve">-values from two-way analysis of deviance for the effects of COVID-19, season and the interaction on weekly hospital admissions during the first year (until March 2021) and second year (until August 2021) of the pandemic. </w:t>
      </w:r>
      <w:r w:rsidRPr="00992BCA">
        <w:rPr>
          <w:rFonts w:eastAsiaTheme="minorHAnsi"/>
          <w:color w:val="000000" w:themeColor="text1"/>
          <w:sz w:val="20"/>
          <w:szCs w:val="20"/>
          <w:lang w:val="en-GB" w:eastAsia="en-US"/>
        </w:rPr>
        <w:t>The effect of COVID-19 was determined as the difference in mean weekly numbers between the three pre-pandemic years and one year of the pandemic. Seasons were defined as four 13-weeks periods for the analysis of Year 1 and two 11/12-week periods for the analysis of Year 2.</w:t>
      </w:r>
    </w:p>
    <w:sectPr w:rsidR="00243AC9" w:rsidRPr="00D164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642"/>
    <w:rsid w:val="00000AA7"/>
    <w:rsid w:val="000400CF"/>
    <w:rsid w:val="00051542"/>
    <w:rsid w:val="000A560F"/>
    <w:rsid w:val="00126DBE"/>
    <w:rsid w:val="00144642"/>
    <w:rsid w:val="001737C1"/>
    <w:rsid w:val="00243AC9"/>
    <w:rsid w:val="002C73C2"/>
    <w:rsid w:val="004107AF"/>
    <w:rsid w:val="00530158"/>
    <w:rsid w:val="005A6835"/>
    <w:rsid w:val="00605B4A"/>
    <w:rsid w:val="00617C4D"/>
    <w:rsid w:val="00660829"/>
    <w:rsid w:val="00773940"/>
    <w:rsid w:val="007801DF"/>
    <w:rsid w:val="007D68C3"/>
    <w:rsid w:val="00801A68"/>
    <w:rsid w:val="00830FA4"/>
    <w:rsid w:val="009C3F3F"/>
    <w:rsid w:val="00A010DB"/>
    <w:rsid w:val="00A47A65"/>
    <w:rsid w:val="00AF6D64"/>
    <w:rsid w:val="00CF4F84"/>
    <w:rsid w:val="00D164AC"/>
    <w:rsid w:val="00DC6F70"/>
    <w:rsid w:val="00E478E5"/>
    <w:rsid w:val="00F02FD3"/>
    <w:rsid w:val="00FA3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6E1AE"/>
  <w15:chartTrackingRefBased/>
  <w15:docId w15:val="{5A5CDDC8-6985-45AF-8A17-AFFD58605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642"/>
    <w:pPr>
      <w:spacing w:after="0" w:line="240" w:lineRule="auto"/>
    </w:pPr>
    <w:rPr>
      <w:rFonts w:eastAsiaTheme="minorEastAsia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56</Words>
  <Characters>602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Rajendiran</dc:creator>
  <cp:keywords/>
  <dc:description/>
  <cp:lastModifiedBy>Christian Kahlert</cp:lastModifiedBy>
  <cp:revision>2</cp:revision>
  <dcterms:created xsi:type="dcterms:W3CDTF">2022-09-01T12:38:00Z</dcterms:created>
  <dcterms:modified xsi:type="dcterms:W3CDTF">2022-09-01T12:38:00Z</dcterms:modified>
</cp:coreProperties>
</file>